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A73047" w14:textId="77777777" w:rsidR="00A14651" w:rsidRPr="00CC6D6B" w:rsidRDefault="00A14651" w:rsidP="00A14651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</w:pPr>
      <w:r w:rsidRPr="00CC6D6B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pt-BR"/>
        </w:rPr>
        <w:t>Supplementary Table 1</w:t>
      </w:r>
      <w:r w:rsidRPr="00CC6D6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: Sequences of </w:t>
      </w:r>
      <w:r w:rsidRPr="00CC6D6B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pt-BR"/>
        </w:rPr>
        <w:t>primers</w:t>
      </w:r>
      <w:r w:rsidRPr="00CC6D6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used for </w:t>
      </w:r>
      <w:proofErr w:type="spellStart"/>
      <w:r w:rsidRPr="00CC6D6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qRT</w:t>
      </w:r>
      <w:proofErr w:type="spellEnd"/>
      <w:r w:rsidRPr="00CC6D6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-PCR reaction </w:t>
      </w:r>
    </w:p>
    <w:p w14:paraId="78F3DEF1" w14:textId="77777777" w:rsidR="00A14651" w:rsidRPr="00CC6D6B" w:rsidRDefault="00A14651" w:rsidP="00A14651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</w:pPr>
    </w:p>
    <w:tbl>
      <w:tblPr>
        <w:tblW w:w="8642" w:type="dxa"/>
        <w:jc w:val="center"/>
        <w:tblBorders>
          <w:top w:val="single" w:sz="4" w:space="0" w:color="7F7F7F"/>
          <w:left w:val="single" w:sz="4" w:space="0" w:color="000000"/>
          <w:bottom w:val="single" w:sz="4" w:space="0" w:color="auto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3681"/>
        <w:gridCol w:w="3685"/>
      </w:tblGrid>
      <w:tr w:rsidR="00D94F57" w:rsidRPr="00A61453" w14:paraId="67CE4150" w14:textId="77777777" w:rsidTr="00CC6D6B">
        <w:trPr>
          <w:trHeight w:val="454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BCCADF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enes</w:t>
            </w:r>
          </w:p>
        </w:tc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BFA8A6" w14:textId="77777777" w:rsidR="00A14651" w:rsidRPr="00A61453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14651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pt-BR"/>
              </w:rPr>
              <w:t>Foward</w:t>
            </w:r>
            <w:proofErr w:type="spellEnd"/>
          </w:p>
          <w:p w14:paraId="32B5C7C4" w14:textId="77777777" w:rsidR="00A16114" w:rsidRPr="00A14651" w:rsidRDefault="00A16114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6145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5’ – 3’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BD6D91" w14:textId="77777777" w:rsidR="00A14651" w:rsidRPr="00A61453" w:rsidRDefault="00A14651" w:rsidP="00A16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pt-BR"/>
              </w:rPr>
              <w:t>Reverse</w:t>
            </w:r>
          </w:p>
          <w:p w14:paraId="38211277" w14:textId="77777777" w:rsidR="00A16114" w:rsidRPr="00A14651" w:rsidRDefault="00A16114" w:rsidP="00A161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6145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5’ – 3’)</w:t>
            </w:r>
          </w:p>
        </w:tc>
      </w:tr>
      <w:tr w:rsidR="00D94F57" w:rsidRPr="00A61453" w14:paraId="018D9D0D" w14:textId="77777777" w:rsidTr="00CC6D6B">
        <w:trPr>
          <w:trHeight w:val="454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AC81FC" w14:textId="77777777" w:rsidR="00A14651" w:rsidRPr="00A14651" w:rsidRDefault="00A14651" w:rsidP="00D94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L-7Rα</w:t>
            </w:r>
            <w:r w:rsidR="00A61453" w:rsidRPr="00A6145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039E46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GCTGTTTCTGGAGAAAGTGG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BDBD8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ACGACTTTCAGGTCAGAGGG</w:t>
            </w:r>
          </w:p>
        </w:tc>
      </w:tr>
      <w:tr w:rsidR="00D94F57" w:rsidRPr="00A61453" w14:paraId="51038F3A" w14:textId="77777777" w:rsidTr="00CC6D6B">
        <w:trPr>
          <w:trHeight w:val="45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CEBC50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BF</w:t>
            </w:r>
            <w:r w:rsidR="00A61453" w:rsidRPr="00A6145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1B1292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TGGAAGTCACACTGTCGTA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A43149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TAACCTCTGGAAGCCGTAGTC</w:t>
            </w:r>
          </w:p>
        </w:tc>
      </w:tr>
      <w:tr w:rsidR="00D94F57" w:rsidRPr="00A61453" w14:paraId="6223C55F" w14:textId="77777777" w:rsidTr="00CC6D6B">
        <w:trPr>
          <w:trHeight w:val="45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9A942B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2A</w:t>
            </w:r>
            <w:r w:rsidR="00A61453" w:rsidRPr="00A6145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32DEE9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CATGCTAGGTGACGGCTCTT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9E4757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CGAGCCATTAACCTCAGATCC</w:t>
            </w:r>
          </w:p>
        </w:tc>
      </w:tr>
      <w:tr w:rsidR="00D94F57" w:rsidRPr="00A61453" w14:paraId="3E2706D5" w14:textId="77777777" w:rsidTr="00CC6D6B">
        <w:trPr>
          <w:trHeight w:val="45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57B584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-CSFR</w:t>
            </w:r>
            <w:r w:rsidR="00A61453" w:rsidRPr="00A6145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DB40EC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GTCATCGAGCCTAGTGG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5691E0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GGGAGATTCAGGGTCCAAG</w:t>
            </w:r>
          </w:p>
        </w:tc>
      </w:tr>
      <w:tr w:rsidR="00D94F57" w:rsidRPr="00A61453" w14:paraId="619CE6DD" w14:textId="77777777" w:rsidTr="00CC6D6B">
        <w:trPr>
          <w:trHeight w:val="45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3DE5A7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i1</w:t>
            </w:r>
            <w:r w:rsidR="00A61453" w:rsidRPr="00A6145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A0346D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GTTCAGGACTTCAGGGA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07FDB6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TGCTGCTGTAAGCAGAGGT</w:t>
            </w:r>
          </w:p>
        </w:tc>
      </w:tr>
      <w:tr w:rsidR="00D94F57" w:rsidRPr="00A61453" w14:paraId="496468D3" w14:textId="77777777" w:rsidTr="00CC6D6B">
        <w:trPr>
          <w:trHeight w:val="45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518B85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-CSFR (csf3</w:t>
            </w:r>
            <w:proofErr w:type="gramStart"/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)</w:t>
            </w:r>
            <w:r w:rsidR="00A61453" w:rsidRPr="00A6145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</w:t>
            </w:r>
            <w:proofErr w:type="gramEnd"/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6241FC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TCAAACCTATCCTGCCTCA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8A4420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CAGGCAGAGATGAGCGAATG</w:t>
            </w:r>
          </w:p>
        </w:tc>
      </w:tr>
      <w:tr w:rsidR="00D94F57" w:rsidRPr="00A61453" w14:paraId="4C6CB092" w14:textId="77777777" w:rsidTr="00CC6D6B">
        <w:trPr>
          <w:trHeight w:val="45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164164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L-6</w:t>
            </w:r>
            <w:r w:rsidR="00A61453" w:rsidRPr="00A6145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D771E4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AGTCCTTCCTACCCCAATTTC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392C7E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TGGTCCTTAGCCACTCCTTC</w:t>
            </w:r>
          </w:p>
        </w:tc>
      </w:tr>
      <w:tr w:rsidR="00D94F57" w:rsidRPr="00A61453" w14:paraId="4E0757B0" w14:textId="77777777" w:rsidTr="00CC6D6B">
        <w:trPr>
          <w:trHeight w:val="45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BE9FDE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L-10</w:t>
            </w:r>
            <w:r w:rsidR="00A61453" w:rsidRPr="00A6145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07BE6C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CTCTTACTGACTGGCATGA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21069C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GCAGCTCTAGGAGCATGTG</w:t>
            </w:r>
          </w:p>
        </w:tc>
      </w:tr>
      <w:tr w:rsidR="00D94F57" w:rsidRPr="00A61453" w14:paraId="5AE6A068" w14:textId="77777777" w:rsidTr="00CC6D6B">
        <w:trPr>
          <w:trHeight w:val="45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BBE856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L-12</w:t>
            </w:r>
            <w:r w:rsidR="00A61453" w:rsidRPr="00A6145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CCE635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AAGCACGGCAGCAGAAT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A87D96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ACTTGAGGGAGAAGTAGGAATGG</w:t>
            </w:r>
          </w:p>
        </w:tc>
      </w:tr>
      <w:tr w:rsidR="00D94F57" w:rsidRPr="00A61453" w14:paraId="6392A0EE" w14:textId="77777777" w:rsidTr="00CC6D6B">
        <w:trPr>
          <w:trHeight w:val="45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A4A978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NF</w:t>
            </w:r>
            <w:r w:rsidR="00692B30" w:rsidRPr="00A61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α</w:t>
            </w:r>
            <w:r w:rsidR="00A61453" w:rsidRPr="00A6145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065748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AAAAGCAAGCAGCCAACCA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4F3434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GGATCATGCTTTCTGTGCTC</w:t>
            </w:r>
          </w:p>
        </w:tc>
      </w:tr>
      <w:tr w:rsidR="00D94F57" w:rsidRPr="00A61453" w14:paraId="406188F5" w14:textId="77777777" w:rsidTr="00CC6D6B">
        <w:trPr>
          <w:trHeight w:val="45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34B5FD" w14:textId="77777777" w:rsidR="00A14651" w:rsidRPr="00A14651" w:rsidRDefault="00A16114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61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G</w:t>
            </w:r>
            <w:r w:rsidR="00A61453" w:rsidRPr="00A6145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365121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TCCAAGCCAAAGTCCTTAGA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D30487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ATGTCCCTAATGACAGCTCCT</w:t>
            </w:r>
          </w:p>
        </w:tc>
      </w:tr>
      <w:tr w:rsidR="00D94F57" w:rsidRPr="00A61453" w14:paraId="2B2ABB40" w14:textId="77777777" w:rsidTr="00CC6D6B">
        <w:trPr>
          <w:trHeight w:val="45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D00607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LR-2</w:t>
            </w:r>
            <w:r w:rsidR="00A61453" w:rsidRPr="00A6145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843161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TCTTCAGCAAACGCTGTTC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67335F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CGTCTCCCTCTATTGTATTG</w:t>
            </w:r>
          </w:p>
        </w:tc>
      </w:tr>
      <w:tr w:rsidR="00D94F57" w:rsidRPr="00A61453" w14:paraId="26F647D0" w14:textId="77777777" w:rsidTr="00CC6D6B">
        <w:trPr>
          <w:trHeight w:val="45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5E43EB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LR-6</w:t>
            </w:r>
            <w:r w:rsidR="00A61453" w:rsidRPr="00A6145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6054A8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GCCAAGACAGAAAACCCAT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9C730B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GGTCATGCTTCCGACTAT</w:t>
            </w:r>
          </w:p>
        </w:tc>
      </w:tr>
      <w:tr w:rsidR="00D94F57" w:rsidRPr="00A61453" w14:paraId="31CF2D35" w14:textId="77777777" w:rsidTr="00CC6D6B">
        <w:trPr>
          <w:trHeight w:val="45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2DAFBB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LR-9</w:t>
            </w:r>
            <w:r w:rsidR="00A61453" w:rsidRPr="00A6145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BB8979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GGTTCTCCGTCGAAGGAC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95E06B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AGGCTTCAGCTCACAGGG</w:t>
            </w:r>
          </w:p>
        </w:tc>
      </w:tr>
      <w:tr w:rsidR="00D94F57" w:rsidRPr="00A61453" w14:paraId="01D54C21" w14:textId="77777777" w:rsidTr="00CC6D6B">
        <w:trPr>
          <w:trHeight w:val="45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0616E7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BP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A99527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GCTGAAGCAAAGGAAGAGTCGG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CBCF1D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TTGGTTGCTTTGGCGGGATTAG</w:t>
            </w:r>
          </w:p>
        </w:tc>
      </w:tr>
      <w:tr w:rsidR="00D94F57" w:rsidRPr="00A61453" w14:paraId="210F86E4" w14:textId="77777777" w:rsidTr="00CC6D6B">
        <w:trPr>
          <w:trHeight w:val="454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D63121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ADPH</w:t>
            </w:r>
          </w:p>
        </w:tc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27A019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AATGGTGAAGGTCGGTGTG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35B938" w14:textId="77777777" w:rsidR="00A14651" w:rsidRPr="00A14651" w:rsidRDefault="00A14651" w:rsidP="00A14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1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GAAGGGGTCGTTGATGG</w:t>
            </w:r>
          </w:p>
        </w:tc>
      </w:tr>
    </w:tbl>
    <w:p w14:paraId="6BB6A1BB" w14:textId="2C94A476" w:rsidR="00A61453" w:rsidRPr="00A61453" w:rsidRDefault="00A61453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A6145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*</w:t>
      </w:r>
      <w:proofErr w:type="spellStart"/>
      <w:r w:rsidRPr="00A6145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equences</w:t>
      </w:r>
      <w:proofErr w:type="spellEnd"/>
      <w:r w:rsidRPr="00A6145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A6145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from</w:t>
      </w:r>
      <w:proofErr w:type="spellEnd"/>
      <w:r w:rsidRPr="00A6145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A6145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PrimerBank</w:t>
      </w:r>
      <w:proofErr w:type="spellEnd"/>
      <w:r w:rsidRPr="00A6145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A6145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fldChar w:fldCharType="begin"/>
      </w:r>
      <w:r w:rsidRPr="00A6145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instrText xml:space="preserve"> ADDIN EN.CITE &lt;EndNote&gt;&lt;Cite&gt;&lt;Author&gt;Spandidos&lt;/Author&gt;&lt;Year&gt;2010&lt;/Year&gt;&lt;IDText&gt;PrimerBank: a resource of human and mouse PCR primer pairs for gene expression detection and quantification&lt;/IDText&gt;&lt;DisplayText&gt;(Spandidos et al. 2010)&lt;/DisplayText&gt;&lt;record&gt;&lt;dates&gt;&lt;pub-dates&gt;&lt;date&gt;Jan&lt;/date&gt;&lt;/pub-dates&gt;&lt;year&gt;2010&lt;/year&gt;&lt;/dates&gt;&lt;keywords&gt;&lt;keyword&gt;Animals&lt;/keyword&gt;&lt;keyword&gt;Base Sequence&lt;/keyword&gt;&lt;keyword&gt;Computational Biology&lt;/keyword&gt;&lt;keyword&gt;DNA Primers&lt;/keyword&gt;&lt;keyword&gt;Databases, Genetic&lt;/keyword&gt;&lt;keyword&gt;Databases, Nucleic Acid&lt;/keyword&gt;&lt;keyword&gt;Databases, Protein&lt;/keyword&gt;&lt;keyword&gt;Gene Expression Profiling&lt;/keyword&gt;&lt;keyword&gt;Humans&lt;/keyword&gt;&lt;keyword&gt;Information Storage and Retrieval&lt;/keyword&gt;&lt;keyword&gt;Internet&lt;/keyword&gt;&lt;keyword&gt;Mice&lt;/keyword&gt;&lt;keyword&gt;Molecular Sequence Data&lt;/keyword&gt;&lt;keyword&gt;Polymerase Chain Reaction&lt;/keyword&gt;&lt;keyword&gt;Software&lt;/keyword&gt;&lt;/keywords&gt;&lt;urls&gt;&lt;related-urls&gt;&lt;url&gt;http://www.ncbi.nlm.nih.gov/pubmed/19906719&lt;/url&gt;&lt;/related-urls&gt;&lt;/urls&gt;&lt;isbn&gt;1362-4962&lt;/isbn&gt;&lt;custom2&gt;PMC2808898&lt;/custom2&gt;&lt;titles&gt;&lt;title&gt;PrimerBank: a resource of human and mouse PCR primer pairs for gene expression detection and quantification&lt;/title&gt;&lt;secondary-title&gt;Nucleic Acids Res&lt;/secondary-title&gt;&lt;/titles&gt;&lt;pages&gt;D792-9&lt;/pages&gt;&lt;number&gt;Database issue&lt;/number&gt;&lt;contributors&gt;&lt;authors&gt;&lt;author&gt;Spandidos, A.&lt;/author&gt;&lt;author&gt;Wang, X.&lt;/author&gt;&lt;author&gt;Wang, H.&lt;/author&gt;&lt;author&gt;Seed, B.&lt;/author&gt;&lt;/authors&gt;&lt;/contributors&gt;&lt;language&gt;eng&lt;/language&gt;&lt;added-date format="utc"&gt;1441752609&lt;/added-date&gt;&lt;ref-type name="Journal Article"&gt;17&lt;/ref-type&gt;&lt;rec-number&gt;81&lt;/rec-number&gt;&lt;last-updated-date format="utc"&gt;1441752609&lt;/last-updated-date&gt;&lt;accession-num&gt;19906719&lt;/accession-num&gt;&lt;electronic-resource-num&gt;10.1093/nar/gkp1005&lt;/electronic-resource-num&gt;&lt;volume&gt;38&lt;/volume&gt;&lt;/record&gt;&lt;/Cite&gt;&lt;/EndNote&gt;</w:instrText>
      </w:r>
      <w:r w:rsidRPr="00A6145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fldChar w:fldCharType="separate"/>
      </w:r>
      <w:r w:rsidRPr="00A61453">
        <w:rPr>
          <w:rFonts w:ascii="Times New Roman" w:hAnsi="Times New Roman" w:cs="Times New Roman"/>
          <w:noProof/>
          <w:color w:val="000000"/>
          <w:sz w:val="20"/>
          <w:szCs w:val="20"/>
          <w:shd w:val="clear" w:color="auto" w:fill="FFFFFF"/>
        </w:rPr>
        <w:t>(Spandidos et al.</w:t>
      </w:r>
      <w:r w:rsidR="00730E7F">
        <w:rPr>
          <w:rFonts w:ascii="Times New Roman" w:hAnsi="Times New Roman" w:cs="Times New Roman"/>
          <w:noProof/>
          <w:color w:val="000000"/>
          <w:sz w:val="20"/>
          <w:szCs w:val="20"/>
          <w:shd w:val="clear" w:color="auto" w:fill="FFFFFF"/>
        </w:rPr>
        <w:t>,</w:t>
      </w:r>
      <w:r w:rsidRPr="00A61453">
        <w:rPr>
          <w:rFonts w:ascii="Times New Roman" w:hAnsi="Times New Roman" w:cs="Times New Roman"/>
          <w:noProof/>
          <w:color w:val="000000"/>
          <w:sz w:val="20"/>
          <w:szCs w:val="20"/>
          <w:shd w:val="clear" w:color="auto" w:fill="FFFFFF"/>
        </w:rPr>
        <w:t xml:space="preserve"> 2010)</w:t>
      </w:r>
      <w:r w:rsidRPr="00A6145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fldChar w:fldCharType="end"/>
      </w:r>
      <w:r w:rsidRPr="00A6145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</w:p>
    <w:p w14:paraId="58677905" w14:textId="77777777" w:rsidR="00A61453" w:rsidRPr="00A61453" w:rsidRDefault="00A61453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09E6831E" w14:textId="23218BA9" w:rsidR="00A61453" w:rsidRPr="00A61453" w:rsidRDefault="00A61453">
      <w:pPr>
        <w:rPr>
          <w:rFonts w:ascii="Times New Roman" w:hAnsi="Times New Roman" w:cs="Times New Roman"/>
          <w:sz w:val="20"/>
          <w:szCs w:val="20"/>
        </w:rPr>
      </w:pPr>
    </w:p>
    <w:sectPr w:rsidR="00A61453" w:rsidRPr="00A614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6th 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14651"/>
    <w:rsid w:val="00265E74"/>
    <w:rsid w:val="00426D6D"/>
    <w:rsid w:val="00692B30"/>
    <w:rsid w:val="00730E7F"/>
    <w:rsid w:val="00A14651"/>
    <w:rsid w:val="00A16114"/>
    <w:rsid w:val="00A61453"/>
    <w:rsid w:val="00CC6D6B"/>
    <w:rsid w:val="00D94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A7E075"/>
  <w15:chartTrackingRefBased/>
  <w15:docId w15:val="{E24AE0E0-C47B-4EE7-91EF-C87CE9738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146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A61453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6145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A6145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6145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A6145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22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5</Words>
  <Characters>2353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Xander</dc:creator>
  <cp:keywords/>
  <dc:description/>
  <cp:lastModifiedBy>Patricia Xander</cp:lastModifiedBy>
  <cp:revision>2</cp:revision>
  <dcterms:created xsi:type="dcterms:W3CDTF">2020-06-11T20:24:00Z</dcterms:created>
  <dcterms:modified xsi:type="dcterms:W3CDTF">2020-06-11T20:24:00Z</dcterms:modified>
</cp:coreProperties>
</file>